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arch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(Irritable Bowel Syndromes) or (Irritable Bowel Syndrom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yndrome, Irritable Bowel) or (Syndromes, Irritable Bowel) or (Colon, Irritable) or (Irritable Colon) or (Colitis, Mucous) or (Colitides, Mucous) or (Mucous Colitides) or (Mucous Coliti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(si shen) or (si shen wan) or (si shen pill) or (sishen) or (sishen wan) or (sishen pil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(clinical trial) or (randomized controlled trial) or (randomised controlled trial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arch：#1 and #2 and #3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ZTc2MzJlMjEzODNjODIxNTcyMjJiNGU3YTViMzkifQ=="/>
    <w:docVar w:name="KSO_WPS_MARK_KEY" w:val="590f43a7-b0f5-4e48-a9b9-9af5abd9a80d"/>
  </w:docVars>
  <w:rsids>
    <w:rsidRoot w:val="38A83CE9"/>
    <w:rsid w:val="0BC47D21"/>
    <w:rsid w:val="1EF30EB9"/>
    <w:rsid w:val="38A8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806</Characters>
  <Lines>0</Lines>
  <Paragraphs>0</Paragraphs>
  <TotalTime>27</TotalTime>
  <ScaleCrop>false</ScaleCrop>
  <LinksUpToDate>false</LinksUpToDate>
  <CharactersWithSpaces>9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20:00Z</dcterms:created>
  <dc:creator>刘倩</dc:creator>
  <cp:lastModifiedBy>111</cp:lastModifiedBy>
  <dcterms:modified xsi:type="dcterms:W3CDTF">2024-11-20T16:0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AFFA2289AE46DBAF50C4D15E9A961E_12</vt:lpwstr>
  </property>
</Properties>
</file>